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5DCE3" w14:textId="7277FDF3" w:rsidR="00EE4534" w:rsidRPr="009B3CBA" w:rsidRDefault="00EE4534" w:rsidP="00EE4534">
      <w:pPr>
        <w:rPr>
          <w:rFonts w:ascii="Times" w:hAnsi="Times" w:cs="Times New Roman"/>
          <w:b/>
          <w:i/>
        </w:rPr>
      </w:pPr>
      <w:r w:rsidRPr="009B3CBA">
        <w:rPr>
          <w:rFonts w:ascii="Times" w:hAnsi="Times" w:cs="Times New Roman"/>
          <w:b/>
          <w:i/>
        </w:rPr>
        <w:t>Appendix</w:t>
      </w:r>
      <w:ins w:id="0" w:author="Bates, Tara A" w:date="2022-07-14T17:53:00Z">
        <w:r w:rsidR="00E55876" w:rsidRPr="009B3CBA">
          <w:rPr>
            <w:rFonts w:ascii="Times" w:hAnsi="Times" w:cs="Times New Roman"/>
            <w:b/>
            <w:i/>
          </w:rPr>
          <w:t xml:space="preserve"> </w:t>
        </w:r>
      </w:ins>
      <w:r w:rsidR="00E55876" w:rsidRPr="009B3CBA">
        <w:rPr>
          <w:rFonts w:ascii="Times" w:hAnsi="Times" w:cs="Times New Roman"/>
          <w:b/>
          <w:i/>
        </w:rPr>
        <w:t>A</w:t>
      </w:r>
    </w:p>
    <w:p w14:paraId="4DA7A537" w14:textId="77777777" w:rsidR="00EE4534" w:rsidRPr="009B3CBA" w:rsidRDefault="00EE4534" w:rsidP="00EE4534">
      <w:pPr>
        <w:rPr>
          <w:rFonts w:ascii="Times" w:hAnsi="Times" w:cs="Times New Roman"/>
          <w:i/>
        </w:rPr>
      </w:pPr>
    </w:p>
    <w:p w14:paraId="337A1B07" w14:textId="0B631061" w:rsidR="00E2664C" w:rsidRPr="009B3CBA" w:rsidRDefault="00E2664C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Post C</w:t>
      </w:r>
      <w:r w:rsidR="00E55876" w:rsidRPr="009B3CBA">
        <w:rPr>
          <w:rFonts w:ascii="Times" w:hAnsi="Times" w:cs="Times New Roman"/>
          <w:b/>
        </w:rPr>
        <w:t>OVID-</w:t>
      </w:r>
      <w:r w:rsidRPr="009B3CBA">
        <w:rPr>
          <w:rFonts w:ascii="Times" w:hAnsi="Times" w:cs="Times New Roman"/>
          <w:b/>
        </w:rPr>
        <w:t>19 Telemedicine Preferences Survey.</w:t>
      </w:r>
    </w:p>
    <w:p w14:paraId="6E6BB288" w14:textId="77777777" w:rsidR="00E2664C" w:rsidRPr="009B3CBA" w:rsidRDefault="00E2664C" w:rsidP="00EE4534">
      <w:pPr>
        <w:rPr>
          <w:rFonts w:ascii="Times" w:hAnsi="Times" w:cs="Times New Roman"/>
          <w:b/>
        </w:rPr>
      </w:pPr>
    </w:p>
    <w:p w14:paraId="34AD0730" w14:textId="77777777" w:rsidR="00E2664C" w:rsidRPr="009B3CBA" w:rsidRDefault="0027760C" w:rsidP="00EE4534">
      <w:pPr>
        <w:rPr>
          <w:rFonts w:ascii="Times" w:hAnsi="Times" w:cs="Times New Roman"/>
          <w:b/>
          <w:u w:val="single"/>
        </w:rPr>
      </w:pPr>
      <w:r w:rsidRPr="009B3CBA">
        <w:rPr>
          <w:rFonts w:ascii="Times" w:hAnsi="Times" w:cs="Times New Roman"/>
          <w:b/>
          <w:u w:val="single"/>
        </w:rPr>
        <w:t>About your child</w:t>
      </w:r>
    </w:p>
    <w:p w14:paraId="6CF998F9" w14:textId="77777777" w:rsidR="0027760C" w:rsidRPr="009B3CBA" w:rsidRDefault="0027760C" w:rsidP="00EE4534">
      <w:pPr>
        <w:rPr>
          <w:rFonts w:ascii="Times" w:hAnsi="Times" w:cs="Times New Roman"/>
          <w:b/>
        </w:rPr>
      </w:pPr>
    </w:p>
    <w:p w14:paraId="3E6E6ECF" w14:textId="77777777" w:rsidR="0027760C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Clinic Visit location</w:t>
      </w:r>
      <w:r w:rsidR="0027760C" w:rsidRPr="009B3CBA">
        <w:rPr>
          <w:rFonts w:ascii="Times" w:hAnsi="Times" w:cs="Times New Roman"/>
          <w:b/>
        </w:rPr>
        <w:t>:</w:t>
      </w:r>
    </w:p>
    <w:p w14:paraId="2D9DD9D6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Clinic</w:t>
      </w:r>
    </w:p>
    <w:p w14:paraId="1BBAAA08" w14:textId="348F51F1" w:rsidR="00EE4534" w:rsidRPr="009B3CBA" w:rsidRDefault="0027760C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</w:rPr>
        <w:t>Telehealth</w:t>
      </w:r>
    </w:p>
    <w:p w14:paraId="6319ACBA" w14:textId="77777777" w:rsidR="00EE4534" w:rsidRPr="009B3CBA" w:rsidRDefault="00EE4534" w:rsidP="00EE4534">
      <w:pPr>
        <w:rPr>
          <w:rFonts w:ascii="Times" w:hAnsi="Times" w:cs="Times New Roman"/>
          <w:b/>
        </w:rPr>
      </w:pPr>
    </w:p>
    <w:p w14:paraId="6B0441C5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Your child</w:t>
      </w:r>
      <w:r w:rsidR="0027760C" w:rsidRPr="009B3CBA">
        <w:rPr>
          <w:rFonts w:ascii="Times" w:hAnsi="Times" w:cs="Times New Roman"/>
          <w:b/>
        </w:rPr>
        <w:t>’</w:t>
      </w:r>
      <w:r w:rsidRPr="009B3CBA">
        <w:rPr>
          <w:rFonts w:ascii="Times" w:hAnsi="Times" w:cs="Times New Roman"/>
          <w:b/>
        </w:rPr>
        <w:t>s diagnosis</w:t>
      </w:r>
      <w:r w:rsidR="0027760C" w:rsidRPr="009B3CBA">
        <w:rPr>
          <w:rFonts w:ascii="Times" w:hAnsi="Times" w:cs="Times New Roman"/>
          <w:b/>
        </w:rPr>
        <w:t>/ reason for visit</w:t>
      </w:r>
      <w:r w:rsidRPr="009B3CBA">
        <w:rPr>
          <w:rFonts w:ascii="Times" w:hAnsi="Times" w:cs="Times New Roman"/>
          <w:b/>
        </w:rPr>
        <w:t>?</w:t>
      </w:r>
    </w:p>
    <w:p w14:paraId="1D5C197B" w14:textId="77777777" w:rsidR="00EE4534" w:rsidRPr="009B3CBA" w:rsidRDefault="00EE4534" w:rsidP="00EE4534">
      <w:pPr>
        <w:rPr>
          <w:rFonts w:ascii="Times" w:hAnsi="Times" w:cs="Times New Roman"/>
          <w:b/>
        </w:rPr>
      </w:pPr>
    </w:p>
    <w:p w14:paraId="714A4159" w14:textId="794753AD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Your child</w:t>
      </w:r>
      <w:r w:rsidR="0027760C" w:rsidRPr="009B3CBA">
        <w:rPr>
          <w:rFonts w:ascii="Times" w:hAnsi="Times" w:cs="Times New Roman"/>
          <w:b/>
        </w:rPr>
        <w:t>’</w:t>
      </w:r>
      <w:r w:rsidRPr="009B3CBA">
        <w:rPr>
          <w:rFonts w:ascii="Times" w:hAnsi="Times" w:cs="Times New Roman"/>
          <w:b/>
        </w:rPr>
        <w:t xml:space="preserve">s age: </w:t>
      </w:r>
      <w:r w:rsidR="00E2664C" w:rsidRPr="009B3CBA">
        <w:rPr>
          <w:rFonts w:ascii="Times" w:hAnsi="Times" w:cs="Times New Roman"/>
          <w:b/>
        </w:rPr>
        <w:t xml:space="preserve"> </w:t>
      </w:r>
    </w:p>
    <w:p w14:paraId="48B9DFFA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0-6months</w:t>
      </w:r>
    </w:p>
    <w:p w14:paraId="1DD26259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6-12 months</w:t>
      </w:r>
    </w:p>
    <w:p w14:paraId="2B13B2B8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1-2 years</w:t>
      </w:r>
    </w:p>
    <w:p w14:paraId="2DBC1423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2-3 years</w:t>
      </w:r>
    </w:p>
    <w:p w14:paraId="235D4DA5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3-4 years</w:t>
      </w:r>
    </w:p>
    <w:p w14:paraId="4D787EFE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4-8 years</w:t>
      </w:r>
    </w:p>
    <w:p w14:paraId="22ACBE20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8-12 years</w:t>
      </w:r>
      <w:bookmarkStart w:id="1" w:name="_GoBack"/>
      <w:bookmarkEnd w:id="1"/>
    </w:p>
    <w:p w14:paraId="5806A206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&gt;12 years</w:t>
      </w:r>
    </w:p>
    <w:p w14:paraId="11829633" w14:textId="77777777" w:rsidR="00EE4534" w:rsidRPr="009B3CBA" w:rsidRDefault="00EE4534" w:rsidP="00EE4534">
      <w:pPr>
        <w:rPr>
          <w:rFonts w:ascii="Times" w:hAnsi="Times" w:cs="Times New Roman"/>
          <w:b/>
        </w:rPr>
      </w:pPr>
    </w:p>
    <w:p w14:paraId="59C8EA15" w14:textId="77777777" w:rsidR="0027760C" w:rsidRPr="009B3CBA" w:rsidRDefault="0027760C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Your child’s sex:</w:t>
      </w:r>
    </w:p>
    <w:p w14:paraId="0BC91361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Male</w:t>
      </w:r>
    </w:p>
    <w:p w14:paraId="3BF92B5B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Female</w:t>
      </w:r>
    </w:p>
    <w:p w14:paraId="610127F6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Other</w:t>
      </w:r>
    </w:p>
    <w:p w14:paraId="0466E369" w14:textId="77777777" w:rsidR="0027760C" w:rsidRPr="009B3CBA" w:rsidRDefault="0027760C" w:rsidP="00EE4534">
      <w:pPr>
        <w:rPr>
          <w:rFonts w:ascii="Times" w:hAnsi="Times" w:cs="Times New Roman"/>
          <w:b/>
        </w:rPr>
      </w:pPr>
    </w:p>
    <w:p w14:paraId="7A2EDADA" w14:textId="77777777" w:rsidR="0027760C" w:rsidRPr="009B3CBA" w:rsidRDefault="0027760C" w:rsidP="00EE4534">
      <w:pPr>
        <w:rPr>
          <w:rFonts w:ascii="Times" w:hAnsi="Times" w:cs="Times New Roman"/>
          <w:b/>
          <w:u w:val="single"/>
        </w:rPr>
      </w:pPr>
      <w:r w:rsidRPr="009B3CBA">
        <w:rPr>
          <w:rFonts w:ascii="Times" w:hAnsi="Times" w:cs="Times New Roman"/>
          <w:b/>
          <w:u w:val="single"/>
        </w:rPr>
        <w:t>About you</w:t>
      </w:r>
    </w:p>
    <w:p w14:paraId="728EE7BC" w14:textId="77777777" w:rsidR="0027760C" w:rsidRPr="009B3CBA" w:rsidRDefault="0027760C" w:rsidP="00EE4534">
      <w:pPr>
        <w:rPr>
          <w:rFonts w:ascii="Times" w:hAnsi="Times" w:cs="Times New Roman"/>
          <w:b/>
        </w:rPr>
      </w:pPr>
    </w:p>
    <w:p w14:paraId="6F5D11F4" w14:textId="0F45F5DA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Your age?</w:t>
      </w:r>
    </w:p>
    <w:p w14:paraId="6086A4D1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18-22 years</w:t>
      </w:r>
    </w:p>
    <w:p w14:paraId="286DC46A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22-30 years</w:t>
      </w:r>
    </w:p>
    <w:p w14:paraId="1614CBDC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30-40 years</w:t>
      </w:r>
    </w:p>
    <w:p w14:paraId="36DD76FD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&gt;40 years</w:t>
      </w:r>
    </w:p>
    <w:p w14:paraId="692A86FF" w14:textId="77777777" w:rsidR="0027760C" w:rsidRPr="009B3CBA" w:rsidRDefault="0027760C" w:rsidP="0027760C">
      <w:pPr>
        <w:rPr>
          <w:rFonts w:ascii="Times" w:hAnsi="Times" w:cs="Times New Roman"/>
        </w:rPr>
      </w:pPr>
    </w:p>
    <w:p w14:paraId="1F89E298" w14:textId="77777777" w:rsidR="0027760C" w:rsidRPr="009B3CBA" w:rsidRDefault="0027760C" w:rsidP="0027760C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 xml:space="preserve">Your race: </w:t>
      </w:r>
    </w:p>
    <w:p w14:paraId="07C6A1A9" w14:textId="77777777" w:rsidR="0027760C" w:rsidRPr="009B3CBA" w:rsidRDefault="0027760C" w:rsidP="0027760C">
      <w:pPr>
        <w:spacing w:line="120" w:lineRule="auto"/>
        <w:rPr>
          <w:rFonts w:ascii="Times" w:hAnsi="Times" w:cs="Times New Roman"/>
        </w:rPr>
      </w:pPr>
    </w:p>
    <w:p w14:paraId="6A348BF6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White</w:t>
      </w:r>
    </w:p>
    <w:p w14:paraId="7CEA45B7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Black/African American</w:t>
      </w:r>
    </w:p>
    <w:p w14:paraId="42816628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Asian American   </w:t>
      </w:r>
    </w:p>
    <w:p w14:paraId="7938DCED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Native American/Alaska Native</w:t>
      </w:r>
    </w:p>
    <w:p w14:paraId="15806C7B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Native Hawaiian/Other Pacific Islander</w:t>
      </w:r>
    </w:p>
    <w:p w14:paraId="7ACE723D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Multi-racial</w:t>
      </w:r>
    </w:p>
    <w:p w14:paraId="5D0179E8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Other</w:t>
      </w:r>
    </w:p>
    <w:p w14:paraId="1CAE9AEA" w14:textId="77777777" w:rsidR="0027760C" w:rsidRPr="009B3CBA" w:rsidRDefault="0027760C" w:rsidP="0027760C">
      <w:pPr>
        <w:rPr>
          <w:rFonts w:ascii="Times" w:hAnsi="Times" w:cs="Times New Roman"/>
        </w:rPr>
      </w:pPr>
    </w:p>
    <w:p w14:paraId="7179D07B" w14:textId="77777777" w:rsidR="0027760C" w:rsidRPr="009B3CBA" w:rsidRDefault="0027760C" w:rsidP="0027760C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 xml:space="preserve">Your ethnicity: </w:t>
      </w:r>
    </w:p>
    <w:p w14:paraId="693FF7D7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Non-Hispanic</w:t>
      </w:r>
    </w:p>
    <w:p w14:paraId="5613E85E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lastRenderedPageBreak/>
        <w:t>Hispanic/Latino</w:t>
      </w:r>
    </w:p>
    <w:p w14:paraId="54C64240" w14:textId="77777777" w:rsidR="0027760C" w:rsidRPr="009B3CBA" w:rsidRDefault="0027760C" w:rsidP="0027760C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Other</w:t>
      </w:r>
    </w:p>
    <w:p w14:paraId="54E884DD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73DF689" w14:textId="09F55436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Have you previously used telemedicine for your child</w:t>
      </w:r>
      <w:r w:rsidR="00767F1A" w:rsidRPr="009B3CBA">
        <w:rPr>
          <w:rFonts w:ascii="Times" w:hAnsi="Times" w:cs="Times New Roman"/>
          <w:b/>
        </w:rPr>
        <w:t>’</w:t>
      </w:r>
      <w:r w:rsidRPr="009B3CBA">
        <w:rPr>
          <w:rFonts w:ascii="Times" w:hAnsi="Times" w:cs="Times New Roman"/>
          <w:b/>
        </w:rPr>
        <w:t>s health care appointment?</w:t>
      </w:r>
    </w:p>
    <w:p w14:paraId="1F27E753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</w:p>
    <w:p w14:paraId="58E210E0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 Yes</w:t>
      </w:r>
    </w:p>
    <w:p w14:paraId="73AE4447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F7E4F00" w14:textId="23AC4EF2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How many times?</w:t>
      </w:r>
    </w:p>
    <w:p w14:paraId="28412428" w14:textId="245D5DA7" w:rsidR="00EE4534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0</w:t>
      </w:r>
    </w:p>
    <w:p w14:paraId="6614DD02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1</w:t>
      </w:r>
    </w:p>
    <w:p w14:paraId="496F84B2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2</w:t>
      </w:r>
    </w:p>
    <w:p w14:paraId="56427AE0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3</w:t>
      </w:r>
    </w:p>
    <w:p w14:paraId="4F70D7E3" w14:textId="77777777" w:rsidR="0027760C" w:rsidRPr="009B3CBA" w:rsidRDefault="0027760C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4 or more</w:t>
      </w:r>
    </w:p>
    <w:p w14:paraId="32766FB2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04A7C43A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331FA044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If you do use telemedicine, approximately how far away from your provider do you live?</w:t>
      </w:r>
    </w:p>
    <w:p w14:paraId="5F541736" w14:textId="7084E6A9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Less than 30 miles from the provider </w:t>
      </w:r>
    </w:p>
    <w:p w14:paraId="380B4989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30 miles from the provider</w:t>
      </w:r>
    </w:p>
    <w:p w14:paraId="2410DB39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60 miles from the provider</w:t>
      </w:r>
    </w:p>
    <w:p w14:paraId="35B6D401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90 miles from the provider</w:t>
      </w:r>
    </w:p>
    <w:p w14:paraId="41EFE9FA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20 miles from the provider</w:t>
      </w:r>
    </w:p>
    <w:p w14:paraId="2BEFFDD4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50 miles from the provider</w:t>
      </w:r>
    </w:p>
    <w:p w14:paraId="30E977F9" w14:textId="77777777" w:rsidR="0027760C" w:rsidRPr="009B3CBA" w:rsidRDefault="0027760C" w:rsidP="0027760C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80 miles from the provider</w:t>
      </w:r>
    </w:p>
    <w:p w14:paraId="07AC49A7" w14:textId="3591DA8E" w:rsidR="00EE4534" w:rsidRPr="009B3CBA" w:rsidRDefault="00EE4534" w:rsidP="00EE4534">
      <w:pPr>
        <w:rPr>
          <w:rFonts w:ascii="Times" w:hAnsi="Times" w:cs="Times New Roman"/>
        </w:rPr>
      </w:pPr>
    </w:p>
    <w:p w14:paraId="77923600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3F2E8FE4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Is there a certain distance between you and your provider that makes you more inclined to participate in a telemedicine visit rather than physically come in to the clinic?</w:t>
      </w:r>
    </w:p>
    <w:p w14:paraId="7852FB43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227E2696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Less than 30 miles from the clinic </w:t>
      </w:r>
    </w:p>
    <w:p w14:paraId="5C9B1C09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30 miles from the clinic</w:t>
      </w:r>
    </w:p>
    <w:p w14:paraId="458F736A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60 miles from the clinic</w:t>
      </w:r>
    </w:p>
    <w:p w14:paraId="2B4B83CC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90 miles from the clinic</w:t>
      </w:r>
    </w:p>
    <w:p w14:paraId="0B0BFE3B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20 miles from the clinic</w:t>
      </w:r>
    </w:p>
    <w:p w14:paraId="6624DE18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50 miles from the clinic</w:t>
      </w:r>
    </w:p>
    <w:p w14:paraId="2F69358E" w14:textId="77777777" w:rsidR="00EE4534" w:rsidRPr="009B3CBA" w:rsidRDefault="00EE4534" w:rsidP="00EE4534">
      <w:pPr>
        <w:pStyle w:val="ListParagraph"/>
        <w:numPr>
          <w:ilvl w:val="0"/>
          <w:numId w:val="1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Greater than 180 miles from the clinic</w:t>
      </w:r>
    </w:p>
    <w:p w14:paraId="72386592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89D7BD6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ould you participate in a return visit using telemedicine?</w:t>
      </w:r>
    </w:p>
    <w:p w14:paraId="4CA4ACDD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</w:p>
    <w:p w14:paraId="64887851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Yes      Unsure</w:t>
      </w:r>
    </w:p>
    <w:p w14:paraId="627CBA0E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65FA83E0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56A20B94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ould you participate in a pre-operation consultation visit using telemedicine?</w:t>
      </w:r>
    </w:p>
    <w:p w14:paraId="21A3197D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</w:p>
    <w:p w14:paraId="09159965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Yes      Unsure</w:t>
      </w:r>
    </w:p>
    <w:p w14:paraId="1CAA6806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506567B9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ould you prefer using telemedicine for your initial visit?</w:t>
      </w:r>
    </w:p>
    <w:p w14:paraId="5D49113A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5726C2EC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 Yes   </w:t>
      </w:r>
    </w:p>
    <w:p w14:paraId="0510C44F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6F47C5BD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ould the severity of the problem your child is being seen for impact whether you used telemedicine for the initial visit?</w:t>
      </w:r>
    </w:p>
    <w:p w14:paraId="2F79E8F5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2EADE3C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  Yes</w:t>
      </w:r>
    </w:p>
    <w:p w14:paraId="375C9ED4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7460EBE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55B08629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hat type of device do you use for telemedicine visits? (mark all that apply)</w:t>
      </w:r>
    </w:p>
    <w:p w14:paraId="7017A58A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</w:p>
    <w:p w14:paraId="56368662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Computer       Tablet       Cell phone      Other, explain </w:t>
      </w:r>
    </w:p>
    <w:p w14:paraId="04CE4322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7F2278B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hat type of bandwidth do you have at your place of residence?</w:t>
      </w:r>
    </w:p>
    <w:p w14:paraId="1FE4088B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_</w:t>
      </w:r>
    </w:p>
    <w:p w14:paraId="0A287884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1-25 Mbps</w:t>
      </w:r>
    </w:p>
    <w:p w14:paraId="4DA42663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26-50 Mbps</w:t>
      </w:r>
    </w:p>
    <w:p w14:paraId="2D6173EA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51-75 Mbps</w:t>
      </w:r>
    </w:p>
    <w:p w14:paraId="0EA8AA95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76-100 Mbps</w:t>
      </w:r>
    </w:p>
    <w:p w14:paraId="77A4D00C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101+ Mbps</w:t>
      </w:r>
    </w:p>
    <w:p w14:paraId="08CE45DD" w14:textId="77777777" w:rsidR="00EE4534" w:rsidRPr="009B3CBA" w:rsidRDefault="00EE4534" w:rsidP="00EE4534">
      <w:pPr>
        <w:pStyle w:val="ListParagraph"/>
        <w:numPr>
          <w:ilvl w:val="0"/>
          <w:numId w:val="3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I don’t know</w:t>
      </w:r>
    </w:p>
    <w:p w14:paraId="6C5AD92B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44A3510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What is the population of the city where you currently live?</w:t>
      </w:r>
    </w:p>
    <w:p w14:paraId="5DE29D1F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59B2A745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Less than 10,000</w:t>
      </w:r>
    </w:p>
    <w:p w14:paraId="35C7E952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10,001-20,000</w:t>
      </w:r>
    </w:p>
    <w:p w14:paraId="514EADCE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20,001-30,000</w:t>
      </w:r>
    </w:p>
    <w:p w14:paraId="526E8875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30,001-40,000</w:t>
      </w:r>
    </w:p>
    <w:p w14:paraId="7575DB6C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40,001-50,000</w:t>
      </w:r>
    </w:p>
    <w:p w14:paraId="456FC628" w14:textId="77777777" w:rsidR="00EE4534" w:rsidRPr="009B3CBA" w:rsidRDefault="00EE4534" w:rsidP="00EE4534">
      <w:pPr>
        <w:pStyle w:val="ListParagraph"/>
        <w:numPr>
          <w:ilvl w:val="0"/>
          <w:numId w:val="2"/>
        </w:num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>50,001+</w:t>
      </w:r>
    </w:p>
    <w:p w14:paraId="6C11B330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E141D4A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64B48C9A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Do you have a computer in your home?</w:t>
      </w:r>
    </w:p>
    <w:p w14:paraId="7D82DF5C" w14:textId="77777777" w:rsidR="00EE4534" w:rsidRPr="009B3CBA" w:rsidRDefault="00EE4534" w:rsidP="00EE4534">
      <w:pPr>
        <w:widowControl w:val="0"/>
        <w:spacing w:line="120" w:lineRule="auto"/>
        <w:rPr>
          <w:rFonts w:ascii="Times" w:hAnsi="Times" w:cs="Times New Roman"/>
        </w:rPr>
      </w:pPr>
    </w:p>
    <w:p w14:paraId="20BFD073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Yes</w:t>
      </w:r>
    </w:p>
    <w:p w14:paraId="79AC8159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69EB2EA9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If yes, do you have a laptop computer?</w:t>
      </w:r>
    </w:p>
    <w:p w14:paraId="7E6A08FE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44E8054A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     No       Yes</w:t>
      </w:r>
    </w:p>
    <w:p w14:paraId="141FBC08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207D31B6" w14:textId="77777777" w:rsidR="00EE4534" w:rsidRPr="009B3CBA" w:rsidRDefault="00EE4534" w:rsidP="00EE4534">
      <w:pPr>
        <w:rPr>
          <w:rFonts w:ascii="Times" w:hAnsi="Times" w:cs="Times New Roman"/>
          <w:b/>
        </w:rPr>
      </w:pPr>
      <w:r w:rsidRPr="009B3CBA">
        <w:rPr>
          <w:rFonts w:ascii="Times" w:hAnsi="Times" w:cs="Times New Roman"/>
          <w:b/>
        </w:rPr>
        <w:t>Are you more likely to participate in telemedicine visits than before COVID-19?</w:t>
      </w:r>
    </w:p>
    <w:p w14:paraId="7DE8CC6F" w14:textId="77777777" w:rsidR="00EE4534" w:rsidRPr="009B3CBA" w:rsidRDefault="00EE4534" w:rsidP="00EE4534">
      <w:pPr>
        <w:spacing w:line="120" w:lineRule="auto"/>
        <w:rPr>
          <w:rFonts w:ascii="Times" w:hAnsi="Times" w:cs="Times New Roman"/>
        </w:rPr>
      </w:pPr>
    </w:p>
    <w:p w14:paraId="66F7BCCD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</w:rPr>
        <w:t xml:space="preserve">Strongly agree      </w:t>
      </w:r>
      <w:proofErr w:type="spellStart"/>
      <w:r w:rsidRPr="009B3CBA">
        <w:rPr>
          <w:rFonts w:ascii="Times" w:hAnsi="Times" w:cs="Times New Roman"/>
        </w:rPr>
        <w:t>Agree</w:t>
      </w:r>
      <w:proofErr w:type="spellEnd"/>
      <w:r w:rsidRPr="009B3CBA">
        <w:rPr>
          <w:rFonts w:ascii="Times" w:hAnsi="Times" w:cs="Times New Roman"/>
        </w:rPr>
        <w:t xml:space="preserve">      Neither agree nor disagree      </w:t>
      </w:r>
      <w:proofErr w:type="spellStart"/>
      <w:r w:rsidRPr="009B3CBA">
        <w:rPr>
          <w:rFonts w:ascii="Times" w:hAnsi="Times" w:cs="Times New Roman"/>
        </w:rPr>
        <w:t>Disagree</w:t>
      </w:r>
      <w:proofErr w:type="spellEnd"/>
      <w:r w:rsidRPr="009B3CBA">
        <w:rPr>
          <w:rFonts w:ascii="Times" w:hAnsi="Times" w:cs="Times New Roman"/>
        </w:rPr>
        <w:t xml:space="preserve">      Strongly disagree</w:t>
      </w:r>
    </w:p>
    <w:p w14:paraId="4912F5B0" w14:textId="77777777" w:rsidR="00EE4534" w:rsidRPr="009B3CBA" w:rsidRDefault="00EE4534" w:rsidP="00EE4534">
      <w:pPr>
        <w:rPr>
          <w:rFonts w:ascii="Times" w:hAnsi="Times" w:cs="Times New Roman"/>
        </w:rPr>
      </w:pPr>
    </w:p>
    <w:p w14:paraId="77684C62" w14:textId="77777777" w:rsidR="00EE4534" w:rsidRPr="009B3CBA" w:rsidRDefault="00EE4534" w:rsidP="00EE4534">
      <w:pPr>
        <w:rPr>
          <w:rFonts w:ascii="Times" w:hAnsi="Times" w:cs="Times New Roman"/>
        </w:rPr>
      </w:pPr>
      <w:r w:rsidRPr="009B3CBA">
        <w:rPr>
          <w:rFonts w:ascii="Times" w:hAnsi="Times" w:cs="Times New Roman"/>
          <w:b/>
        </w:rPr>
        <w:t>Are there any limitations to your telemedicine usage?</w:t>
      </w:r>
      <w:r w:rsidRPr="009B3CBA">
        <w:rPr>
          <w:rFonts w:ascii="Times" w:hAnsi="Times" w:cs="Times New Roman"/>
        </w:rPr>
        <w:t xml:space="preserve"> (Leave this as an open-ended option)</w:t>
      </w:r>
    </w:p>
    <w:p w14:paraId="77473792" w14:textId="77777777" w:rsidR="00EE4534" w:rsidRDefault="00EE4534" w:rsidP="00EE4534"/>
    <w:p w14:paraId="022BD281" w14:textId="77777777" w:rsidR="00744CBA" w:rsidRDefault="00744CBA"/>
    <w:sectPr w:rsidR="00744CBA" w:rsidSect="008526E6">
      <w:footerReference w:type="even" r:id="rId7"/>
      <w:footerReference w:type="default" r:id="rId8"/>
      <w:pgSz w:w="12240" w:h="15840"/>
      <w:pgMar w:top="129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09655" w14:textId="77777777" w:rsidR="00734CF6" w:rsidRDefault="00734CF6">
      <w:r>
        <w:separator/>
      </w:r>
    </w:p>
  </w:endnote>
  <w:endnote w:type="continuationSeparator" w:id="0">
    <w:p w14:paraId="7467344C" w14:textId="77777777" w:rsidR="00734CF6" w:rsidRDefault="00734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1831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2ABA4" w14:textId="77777777" w:rsidR="00DD0F5D" w:rsidRDefault="00E2664C" w:rsidP="00DD0F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FA9C9" w14:textId="77777777" w:rsidR="00DD0F5D" w:rsidRDefault="00734CF6" w:rsidP="004444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5784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BF12C" w14:textId="5CB6C57B" w:rsidR="00DD0F5D" w:rsidRDefault="00E2664C" w:rsidP="00DD0F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305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62020EA" w14:textId="77777777" w:rsidR="00DD0F5D" w:rsidRDefault="00734CF6" w:rsidP="00444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EDEEB" w14:textId="77777777" w:rsidR="00734CF6" w:rsidRDefault="00734CF6">
      <w:r>
        <w:separator/>
      </w:r>
    </w:p>
  </w:footnote>
  <w:footnote w:type="continuationSeparator" w:id="0">
    <w:p w14:paraId="35DF2A3D" w14:textId="77777777" w:rsidR="00734CF6" w:rsidRDefault="00734C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234C2"/>
    <w:multiLevelType w:val="hybridMultilevel"/>
    <w:tmpl w:val="988E21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D4AEA"/>
    <w:multiLevelType w:val="hybridMultilevel"/>
    <w:tmpl w:val="A63014F8"/>
    <w:lvl w:ilvl="0" w:tplc="4394D88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55B3D"/>
    <w:multiLevelType w:val="hybridMultilevel"/>
    <w:tmpl w:val="945C2E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tes, Tara A">
    <w15:presenceInfo w15:providerId="AD" w15:userId="S::3066123@uams.edu::8f16f983-0c91-4207-80e3-477ea325c5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534"/>
    <w:rsid w:val="0027760C"/>
    <w:rsid w:val="002D7ABC"/>
    <w:rsid w:val="00734CF6"/>
    <w:rsid w:val="00744CBA"/>
    <w:rsid w:val="00767F1A"/>
    <w:rsid w:val="008A70E4"/>
    <w:rsid w:val="0090305A"/>
    <w:rsid w:val="009B3CBA"/>
    <w:rsid w:val="00DF196E"/>
    <w:rsid w:val="00DF298B"/>
    <w:rsid w:val="00E2664C"/>
    <w:rsid w:val="00E55876"/>
    <w:rsid w:val="00EC026F"/>
    <w:rsid w:val="00EE4534"/>
    <w:rsid w:val="00EE4601"/>
    <w:rsid w:val="00F8242D"/>
    <w:rsid w:val="00F8662E"/>
    <w:rsid w:val="00FA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985F"/>
  <w15:chartTrackingRefBased/>
  <w15:docId w15:val="{712F084A-4983-4303-BEFE-59F1FCD6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45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53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4534"/>
  </w:style>
  <w:style w:type="paragraph" w:styleId="ListParagraph">
    <w:name w:val="List Paragraph"/>
    <w:basedOn w:val="Normal"/>
    <w:uiPriority w:val="34"/>
    <w:qFormat/>
    <w:rsid w:val="00EE45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6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7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6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Denise</dc:creator>
  <cp:keywords/>
  <dc:description/>
  <cp:lastModifiedBy>Bates, Tara A</cp:lastModifiedBy>
  <cp:revision>3</cp:revision>
  <dcterms:created xsi:type="dcterms:W3CDTF">2022-07-14T22:54:00Z</dcterms:created>
  <dcterms:modified xsi:type="dcterms:W3CDTF">2022-07-15T00:04:00Z</dcterms:modified>
</cp:coreProperties>
</file>